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25478" w14:textId="14161028" w:rsidR="00EE3562" w:rsidRPr="00AA424D" w:rsidRDefault="00610ADD">
      <w:r>
        <w:rPr>
          <w:rFonts w:ascii="Times New Roman" w:eastAsia="等线" w:hAnsi="Times New Roman" w:cs="Times New Roman"/>
          <w:kern w:val="0"/>
          <w:sz w:val="18"/>
          <w:szCs w:val="18"/>
          <w:lang w:val="de-CH" w:eastAsia="en-US"/>
        </w:rPr>
        <w:t>Appendix t</w:t>
      </w:r>
      <w:commentRangeStart w:id="0"/>
      <w:commentRangeStart w:id="1"/>
      <w:r w:rsidR="00AA424D" w:rsidRPr="00AA424D">
        <w:rPr>
          <w:rFonts w:ascii="Times New Roman" w:eastAsia="等线" w:hAnsi="Times New Roman" w:cs="Times New Roman"/>
          <w:kern w:val="0"/>
          <w:sz w:val="18"/>
          <w:szCs w:val="18"/>
          <w:lang w:val="de-CH" w:eastAsia="en-US"/>
        </w:rPr>
        <w:t xml:space="preserve">able </w:t>
      </w:r>
      <w:r w:rsidR="00602BD8">
        <w:rPr>
          <w:rFonts w:ascii="Times New Roman" w:eastAsia="等线" w:hAnsi="Times New Roman" w:cs="Times New Roman"/>
          <w:kern w:val="0"/>
          <w:sz w:val="18"/>
          <w:szCs w:val="18"/>
          <w:lang w:val="de-CH" w:eastAsia="en-US"/>
        </w:rPr>
        <w:t>2</w:t>
      </w:r>
      <w:r w:rsidR="00AA424D" w:rsidRPr="00AA424D">
        <w:rPr>
          <w:rFonts w:ascii="Times New Roman" w:eastAsia="等线" w:hAnsi="Times New Roman" w:cs="Times New Roman"/>
          <w:kern w:val="0"/>
          <w:sz w:val="18"/>
          <w:szCs w:val="18"/>
          <w:lang w:val="de-CH" w:eastAsia="en-US"/>
        </w:rPr>
        <w:t xml:space="preserve"> Basic characteristics of the included studies with DAs treatment</w:t>
      </w:r>
      <w:commentRangeEnd w:id="0"/>
      <w:r w:rsidR="00AA424D" w:rsidRPr="00AA424D">
        <w:rPr>
          <w:rFonts w:ascii="Calibri" w:eastAsia="宋体" w:hAnsi="Calibri" w:cs="Arial"/>
          <w:sz w:val="16"/>
          <w:szCs w:val="16"/>
        </w:rPr>
        <w:commentReference w:id="0"/>
      </w:r>
      <w:commentRangeEnd w:id="1"/>
      <w:r w:rsidR="00AA424D" w:rsidRPr="00AA424D">
        <w:rPr>
          <w:rFonts w:ascii="Calibri" w:eastAsia="宋体" w:hAnsi="Calibri" w:cs="Arial"/>
          <w:sz w:val="16"/>
          <w:szCs w:val="16"/>
        </w:rPr>
        <w:commentReference w:id="1"/>
      </w:r>
    </w:p>
    <w:tbl>
      <w:tblPr>
        <w:tblpPr w:leftFromText="180" w:rightFromText="180" w:vertAnchor="text" w:horzAnchor="margin" w:tblpX="-284" w:tblpY="25"/>
        <w:tblW w:w="8644" w:type="dxa"/>
        <w:tblLook w:val="04A0" w:firstRow="1" w:lastRow="0" w:firstColumn="1" w:lastColumn="0" w:noHBand="0" w:noVBand="1"/>
      </w:tblPr>
      <w:tblGrid>
        <w:gridCol w:w="1080"/>
        <w:gridCol w:w="533"/>
        <w:gridCol w:w="821"/>
        <w:gridCol w:w="1166"/>
        <w:gridCol w:w="645"/>
        <w:gridCol w:w="1008"/>
        <w:gridCol w:w="594"/>
        <w:gridCol w:w="1033"/>
        <w:gridCol w:w="958"/>
        <w:gridCol w:w="1199"/>
      </w:tblGrid>
      <w:tr w:rsidR="00AA424D" w:rsidRPr="00AA424D" w14:paraId="04ED50BE" w14:textId="77777777" w:rsidTr="00AA424D">
        <w:trPr>
          <w:trHeight w:val="2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A3D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Author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80D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Year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C33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Patient*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073B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Intervention**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F47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No.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7F6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Male/female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388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Mean age/y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8AE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Biochemical cure rate***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7DE2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Recurrence rate****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C1F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lang w:val="de-CH" w:eastAsia="en-US"/>
              </w:rPr>
              <w:t>Follow up duration*****</w:t>
            </w:r>
          </w:p>
        </w:tc>
      </w:tr>
      <w:tr w:rsidR="00AA424D" w:rsidRPr="00AA424D" w14:paraId="3DCA45DE" w14:textId="77777777" w:rsidTr="00AA424D">
        <w:trPr>
          <w:trHeight w:val="2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F3F2FF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lbert</w:t>
            </w:r>
          </w:p>
        </w:tc>
        <w:tc>
          <w:tcPr>
            <w:tcW w:w="533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620C1C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1B679A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065183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15FB494" w14:textId="425932F9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9</w:t>
            </w: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F9F522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15</w:t>
            </w: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E1E96F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691D5C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3C1E8B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818B5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1268FD2A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E72C4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lessandro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69A05A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DD755B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900585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D4931F5" w14:textId="73055C03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C0E5A9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/3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DB75EB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3.6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EB8EA3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4/43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6FF380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CCBD2F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55DA4708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0C4E6E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mit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7CDB4A6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5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03C1BEB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ABD300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06E8E221" w14:textId="2FA7D76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71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2F37AE1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71/0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061E27E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4.7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4DEDC5A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1/71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5C541E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41C8F7E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0.3</w:t>
            </w:r>
          </w:p>
        </w:tc>
      </w:tr>
      <w:tr w:rsidR="00AA424D" w:rsidRPr="00AA424D" w14:paraId="32EFB81D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E3E50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namaria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ED5552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9312B7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E5E1E3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BBA32F1" w14:textId="55003F7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141374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/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DF2253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D8B607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/20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7007DC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5C99F4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30C802D1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3177042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namaria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3DE7414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7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6BC03D5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48FD6EA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3D8A9386" w14:textId="0590CF3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5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084A3E8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234D28B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621EE6D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68BA0F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9/115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33BE90D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9</w:t>
            </w:r>
          </w:p>
        </w:tc>
      </w:tr>
      <w:tr w:rsidR="00AA424D" w:rsidRPr="00AA424D" w14:paraId="1F741EE9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20DCE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namaria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BC8312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A11D8A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9B1E09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8015A0B" w14:textId="1F6B4AC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6E82E6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1/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448765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2.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AF1A4E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1/41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350FB7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9FF3A8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314A51B3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44D2A56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namaria2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601FB18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7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3AE9D3A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76A223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7DB02CD6" w14:textId="7220722E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79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6AB5142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3FD363D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2BAA7EC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6CF922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2/79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02DB474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8</w:t>
            </w:r>
          </w:p>
        </w:tc>
      </w:tr>
      <w:tr w:rsidR="00AA424D" w:rsidRPr="00AA424D" w14:paraId="0F63A920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2D10E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namaria3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AED51D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4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D69979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6E9910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96DF8E9" w14:textId="61C95043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4AF2D90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/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17D18A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3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7282F4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/10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BAA00B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0051E2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C0F572B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7D5BDF0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namaria5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488713E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7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0113B6B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6C55B25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2EA6C8D6" w14:textId="0318F66E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4F737EE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1CD8307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2CC9440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/8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0440D8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61C2DFC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78EE6F0C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8FD4D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namaria6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FE58CE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45C693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83D4C4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2A33B52" w14:textId="6FB29680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B278D3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762057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678C22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/19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1BD523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C9E88A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7FFE12E5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E27188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namaria7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6CE4753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0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371A32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098D303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087E888B" w14:textId="3144A3B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6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7948ED9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/15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7DCEF94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83D8FE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1/26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CC56D0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6BD9076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3FC9E93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27CD9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namaria8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F079B3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1DB242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07312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1F59376" w14:textId="31496D96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526FE1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/1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3EEAB9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639CDF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8/19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2A0791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928F99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5E9A667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D5C637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tonell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0C61967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1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6D5336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0C220C2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1137FE52" w14:textId="68FDDF9E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8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2C24495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071E2EE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2BFA126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3/28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3A10C5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40E7566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</w:t>
            </w:r>
          </w:p>
        </w:tc>
      </w:tr>
      <w:tr w:rsidR="00AA424D" w:rsidRPr="00AA424D" w14:paraId="6D6D47F0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A164C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tonell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DA327D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73B3F6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6FB973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CE552E2" w14:textId="6E789F3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4A94E2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E28859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399ADA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5/44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9A7913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08084A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</w:t>
            </w:r>
          </w:p>
        </w:tc>
      </w:tr>
      <w:tr w:rsidR="00AA424D" w:rsidRPr="00AA424D" w14:paraId="3294DA64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146DC38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tonell3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51F2660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1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5B4235C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1614DA9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3912DCE0" w14:textId="2480F39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6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23B0472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3CA7865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1D91D7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6/56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14BDC4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08F3FF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</w:t>
            </w:r>
          </w:p>
        </w:tc>
      </w:tr>
      <w:tr w:rsidR="00AA424D" w:rsidRPr="00AA424D" w14:paraId="393AA2FC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8B000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ntonell4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68BD96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E1F9F8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38D65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5839395" w14:textId="020EF128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3C19C0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58AF39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EB07D5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4/60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3C4578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F158FC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</w:t>
            </w:r>
          </w:p>
        </w:tc>
      </w:tr>
      <w:tr w:rsidR="00AA424D" w:rsidRPr="00AA424D" w14:paraId="2E5FEEA8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198B6C8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rcher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14CF156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82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6774667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778B7B2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3CFF9F05" w14:textId="12464F92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7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35844A3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17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2F204A8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4D793A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6/17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D49390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CDCD18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4</w:t>
            </w:r>
          </w:p>
        </w:tc>
      </w:tr>
      <w:tr w:rsidR="00AA424D" w:rsidRPr="00AA424D" w14:paraId="58864E9C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3741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rijit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999F7D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2C4D5C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493C3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8988B95" w14:textId="2E6744D2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F2FBF6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/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5CE97F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1A834B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CFA6E5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A598D1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4D1E4F0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33828F0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rijit2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32B545D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5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6F4574E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giant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56A3221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4B602B44" w14:textId="4AC80049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4368B82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0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236D91F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3D84F2B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05F3AD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4F21F57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5E74C776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48B2D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rturo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700B76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7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189664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F24921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9068640" w14:textId="75BFBBB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A59410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1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D20AC7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9.7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984516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/14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433BAE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A4905E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10F04427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4114D17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sano2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56B45C4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1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6045FE4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7838600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25C9BB66" w14:textId="57927650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4727087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3F7C202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8.6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17EA8C7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C1B038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19FCC3C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3495A2DD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7333E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shu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A9A22E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63A65A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95B11D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5C8FC5D" w14:textId="28D1B281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2A8654A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/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E6A4E7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7.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F5186E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/19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5B1D51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829545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.5</w:t>
            </w:r>
          </w:p>
        </w:tc>
      </w:tr>
      <w:tr w:rsidR="00AA424D" w:rsidRPr="00AA424D" w14:paraId="540B83DA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B95CB8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shu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6CADF2A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2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6843C19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0A67C47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49E89239" w14:textId="0FB9D7BB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7A3E66C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46F8CFF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524FB02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19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6262F3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7F3EE5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</w:t>
            </w:r>
          </w:p>
        </w:tc>
      </w:tr>
      <w:tr w:rsidR="00AA424D" w:rsidRPr="00AA424D" w14:paraId="77D51D6A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CE32E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shu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9830F7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F65D9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D715DA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1216897" w14:textId="6795E4BE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9B63BC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/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F21043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0AC46B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8/19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C20C66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4E606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6.6</w:t>
            </w:r>
          </w:p>
        </w:tc>
      </w:tr>
      <w:tr w:rsidR="00AA424D" w:rsidRPr="00AA424D" w14:paraId="0CE99E9B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45D66F1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Ashu2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4E7050F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2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45DF19D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1AEF9F4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75BE53E3" w14:textId="7C75359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21A5174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557B340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728872B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6/19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7A6E0A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028D971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</w:t>
            </w:r>
          </w:p>
        </w:tc>
      </w:tr>
      <w:tr w:rsidR="00AA424D" w:rsidRPr="00AA424D" w14:paraId="1415141F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76469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Barbar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97F457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2980A4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DCFBDF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5B72A41" w14:textId="3797047B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EDD000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2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F57663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6F8F2A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3/28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781734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6130E3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72F777D7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07B1AF5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Barbosa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469FB04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4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7739BB2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7CCDA59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7855F382" w14:textId="3793B5EE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1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146BACD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01D2ECF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13D92A9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7/21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D44274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13B3C77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4AF37E39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BD76F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Berezin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18A490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120AD8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AE8E1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C8D7446" w14:textId="38B73DBC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9B2879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2/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107429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E92FCF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/5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800571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02873E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49530893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7A3E1C9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Bhansali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3BDC669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0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158612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06932AA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56D6E45C" w14:textId="68C819B4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0D038C0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5C1F533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1.7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38C73B3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15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E36B01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5E56F71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36BE3E43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7CBE9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Biswas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9A8F38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194981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C9B1D1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5B7F5CB" w14:textId="5F8F085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D5D189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784C99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C35BDC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4BE701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7/8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582673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7.2</w:t>
            </w:r>
          </w:p>
        </w:tc>
      </w:tr>
      <w:tr w:rsidR="00AA424D" w:rsidRPr="00AA424D" w14:paraId="7A71C8A0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3B675A4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Cannavo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06FFD3C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9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F6D302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ADDD38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6B082606" w14:textId="0D4119A1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6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32A7A16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/22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63E8A5F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6F34E17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3/26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ABB0E3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5AA4AC4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B365E18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2AA21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Cannavo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099A29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0FEC73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92DF68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3568510" w14:textId="1580E54C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93B744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/1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8E7B95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CBEA67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/11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903CA0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0D8761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4D56FDD0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3FC4721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Carlo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6E5AE57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2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3021F26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215E248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33AC1C38" w14:textId="0CE943BE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7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6CC36DA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/124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205198C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755FA5B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4/127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1666FD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D91CC4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247A4F43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53F79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Catarin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94F472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16AA74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3A0E48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E6CDC2D" w14:textId="6BD88D2A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214773D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/33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D34534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B6C9A6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8/67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06C045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32F9BD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05884EE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033F941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Christine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3921B6B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6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5D6A407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50385E3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1D82376C" w14:textId="6DAC667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7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2794F7D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7/20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18F593A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0.1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202E5A9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D5716E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701C14D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3323DDE1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EF0510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Christine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461B76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C62A0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467A0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EC41636" w14:textId="09E4A859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395143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3/7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9368DA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4.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CE6092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FF9045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40C339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1B76F1A6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0203D92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Cintia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68AE93E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1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0C6C932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C5643A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546DC9D0" w14:textId="241B1734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2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12E4053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50A98C0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136D384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7/22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015499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078F31D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5F214E8D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21352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Coculescu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E01472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8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213742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F5C56A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4755E59" w14:textId="3E55FA8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45B144B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CA5E5C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36D50E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/2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3C54B3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6A6268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175EE34E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1BCF6FE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Corsello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0005EF3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3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7EB66D6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giant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78F647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130D9694" w14:textId="037A2388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0B56567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0A404E5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6009B55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/10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F7EE01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DAB155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783D7650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42F75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Dogan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A185DF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73D9828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715EE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A532A2C" w14:textId="7FB1DB3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385BAD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C5EAB2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6D9664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D3509C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/4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228F4A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</w:t>
            </w:r>
          </w:p>
        </w:tc>
      </w:tr>
      <w:tr w:rsidR="00AA424D" w:rsidRPr="00AA424D" w14:paraId="14E8F71D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8F0D33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Emir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79E5162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8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648F3F6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667FB0C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4BAD86C7" w14:textId="6534B442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5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5B185AE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8/7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50635AB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9.96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E9C8E7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712B04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4E32FB8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99F66C2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5CD16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lastRenderedPageBreak/>
              <w:t>Erika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BDB1DC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012840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6002D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B59ED70" w14:textId="31F446FB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3F6BAC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3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B683D0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3.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8F951F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FCA3B3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34217F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47BA3975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4335E12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Erika2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050AF28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7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007E83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1A64230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0EA195D9" w14:textId="0353E075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5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67FE5D6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45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2453164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.5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2289BEE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96CED4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3E1506F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56F38031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3B1FA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Essais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D3A6E4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2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5A5C2D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33036D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BB4277F" w14:textId="43D690BE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495C341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/1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147210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0CC19F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7/29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10CC03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42CD4F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10CC69E3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5689BDE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Etienne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7D481D0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6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528EF0B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50B5352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52C429F9" w14:textId="197B9142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4A8B206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/8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56660AC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23B8FA9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/9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A73565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C10850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25F874C4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06E51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Etienne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C902D2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220092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20CFA6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6EF59AD" w14:textId="34805F5A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274FF8E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0/72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20D3C9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0DB4CC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5/12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81DE7F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F21925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4EF9548A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47A4568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Etual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06982BE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6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6D9BD0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giant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A35632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2D2A8094" w14:textId="3BD6D963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7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52936F5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2/5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7D22C0E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4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394E700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2/47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12B780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7ABA0FB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192D1D77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2D1E6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Etual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3F4415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7A897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3F9115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51B38C2" w14:textId="3C5E6EB3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405D318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72/8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241298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8E42AE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3/15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44F364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5AA167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4652A1F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72D01B4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Eun-Hee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34B40DE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9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7A8506F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5C6A161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6CDE45B2" w14:textId="0DC9AAAA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2624B99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/0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69F0E6B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7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59CEF26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/10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336856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74EDDDD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BE7FA8F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0DC20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Ferrari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2D8529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1FE452F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550138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C0A835A" w14:textId="0CA4E2E0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A5DF4F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18B05A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D6425B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2/85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606CB3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16F74F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2946BB7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5D8401F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Hancock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2C4C152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80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7DD5653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7E99EC1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72021B45" w14:textId="2CA057C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55DD10D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1CDBDBC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398C1D3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8/36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F48B2D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6F7B270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746FFA77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F52C3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Hildebrandt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2AE009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89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858723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21D8D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01892A98" w14:textId="1E556F0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633C55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B255B7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332BB8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/10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C523E8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D02833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2A82EFBE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06E8974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Hildebrandt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23FF3B0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2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1877D8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15E6F6D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589941D1" w14:textId="4E911651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0A7EDE5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4024B3A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5B0C034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/14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6E681D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5C6F079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158C4A9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34153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Hud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51F3DA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A8D9CA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5C013F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4CB3F14" w14:textId="2F11F2C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243FB34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/3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ACCF8B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46F5DF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F75083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1/4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0B8170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8</w:t>
            </w:r>
          </w:p>
        </w:tc>
      </w:tr>
      <w:tr w:rsidR="00AA424D" w:rsidRPr="00AA424D" w14:paraId="4F924B9B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457D3BB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Ilan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7067ED4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7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5E06013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giant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2769D87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22A281F6" w14:textId="5E9C5FF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4F60725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/0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420F416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8.2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5E4C14E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9/10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7CAECF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313F45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234D324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6B5F8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Ilan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43BF52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B3823A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giant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3BD3CC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DD24A9B" w14:textId="301B4B9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784F6C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6/2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2FAE07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.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D812DD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/18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FC83BF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F3DD58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94095FA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3F94C9B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Ilan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4A0C6AA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9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5965217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17C2FD4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2E7A3A3F" w14:textId="2230DD05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8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22194CF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8/0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3FAB786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71.3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3036CFE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4/27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1D190A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6B7882D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1A641F2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C654E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Ivan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CB363B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905B98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BAC2E0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76F0AFA" w14:textId="479BBC84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6A04EE6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3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A3A367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64744C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6/38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727255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/2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F3DD1C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306E40D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423CBBA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Jae3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2EF7CE3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9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73AFA21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3EA6BC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433685B1" w14:textId="3C9BFA88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7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1DB3B88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/32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12BC16F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.1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54C9295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7/47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442D56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5CD1431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66954B1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67B0C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Johann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16F46A0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995465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B78A3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23E0BF6" w14:textId="46E7006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15DCE1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/4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6B8D7A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2.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C36B09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922235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/1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75FEF3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</w:t>
            </w:r>
          </w:p>
        </w:tc>
      </w:tr>
      <w:tr w:rsidR="00AA424D" w:rsidRPr="00AA424D" w14:paraId="4AB0B53F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71E2F53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Johanna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2AE66D4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0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64FA903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7B7B3E8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421ADC38" w14:textId="270871A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1B7F311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/7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798A92D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54306CB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6/19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0C7993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4308FBC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0.8</w:t>
            </w:r>
          </w:p>
        </w:tc>
      </w:tr>
      <w:tr w:rsidR="00AA424D" w:rsidRPr="00AA424D" w14:paraId="6B0D816F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26208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Katarin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9BBCC4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499118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F41DE9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D059820" w14:textId="09FDBB0A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AAA103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/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93BF85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9.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CB3524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14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668A03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F924FD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20FD5D8D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002B5E1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Kharlip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1AC6297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9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3F31BD8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723FEF1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19C3BDB7" w14:textId="65FD2328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6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0551DB1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304ED16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5AC34FC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1D8617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5/46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15D82B2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76CE7A14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FABBE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Kyung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807199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36D375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F169D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B751C8A" w14:textId="3B3A9C09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3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6D4BB0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7/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A175CF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8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D56921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6/23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D2FBA8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63BFFB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CB98264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A2E46A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Liang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0C5A4CF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8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7F476BB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giant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71FBDFA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66BF44CF" w14:textId="5280CB54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7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52BF95E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1AE5F36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2B7199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27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455CD28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62AC72B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450B8013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CBFAB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Lukas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35EF84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D67B0E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DFA8A7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F9E3345" w14:textId="320528F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321C19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3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410BE04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5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FA795E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/36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B2F944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84A4A2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46A14CB0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53D44C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argarida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7A85358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7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636359B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75752A2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2ADFEDBF" w14:textId="0B0232BA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0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6BB0735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/45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6B46420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5.1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15FC37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1DA534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50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4254B49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147DA3DE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07E67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ari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B22082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5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9E8EB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4D6BDB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D388273" w14:textId="6E60C19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9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BF14A6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2BEFB2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3B4C19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9/29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8734B7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1A866D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1F8F2C64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33042EC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aría1 Martín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428250F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3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C681B8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60F5963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489072FA" w14:textId="10F09F25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6897C71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21BDE19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2.8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C848A6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/20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3BEEA8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591541E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5EFB1626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A6C58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aría2 Martín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2F3C32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C92681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7B0FC2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BC70372" w14:textId="7A1612B3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CDBEFA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7C84A45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7.9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7A187E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7/27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AE885B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076F75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57D710F4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18D985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asami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1019B74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0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459882F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06E63B9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4987F5BA" w14:textId="3BD84913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5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7FEAC86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6D17A7A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3F86C7F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5/85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0B15D8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5B333DC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498CE6D3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B249E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ia-Maiken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2CA77B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C5F7BE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62201C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1AAEF22" w14:textId="737834E4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5A4BBE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/7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BC94A8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9.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43C42E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/1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76DF846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E7C170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2F52D856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3D8000B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oon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72A88B6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1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46F8D23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52A5AC7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38D58627" w14:textId="65920A9C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72885FD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5/11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74D23EA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40BA94A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9/36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0E60B4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CF432E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3CAEBA0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42291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uratori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D2F4CF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9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AA98CD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58D8C9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2567CCE" w14:textId="2EADDF36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6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AFEB46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26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85C2E9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373EF6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5/26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1B53EF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3/19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F8E5E7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</w:t>
            </w:r>
          </w:p>
        </w:tc>
      </w:tr>
      <w:tr w:rsidR="00AA424D" w:rsidRPr="00AA424D" w14:paraId="50CF7AEA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1ABE1E4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ussa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0A9CA31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5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3629C1F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giant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7B03BA7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59151982" w14:textId="5F58DA9B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6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1980659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/6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6DC5679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.9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49248FC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/16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AACC9D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5FF5E4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7610A458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AB4FA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young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11BA20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C245AC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9BC96B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2EF747A" w14:textId="6EC74ACA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47543F6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/29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0611B03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FA1ADE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899702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7/30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ED17F6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6</w:t>
            </w:r>
          </w:p>
        </w:tc>
      </w:tr>
      <w:tr w:rsidR="00AA424D" w:rsidRPr="00AA424D" w14:paraId="63C5CB1C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777DCAC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Myoung2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2FD8925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7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227355B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DAD4C1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3C4BED2F" w14:textId="6E8D2975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9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47D7091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6/33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1F84186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29A94D5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F07AF6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/59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646DCFB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5.7</w:t>
            </w:r>
          </w:p>
        </w:tc>
      </w:tr>
      <w:tr w:rsidR="00AA424D" w:rsidRPr="00AA424D" w14:paraId="0AA9FC75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0DDD2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Naguib1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CE9A47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8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A5742C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A95BB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3C30D872" w14:textId="387C53E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8EC5A2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102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5E4AF0E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8.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C09390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8DE346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D546B6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F528AF5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3646CF6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Nazir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558F4D0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5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758BD31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102F3F9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7FA6D938" w14:textId="14ACB6FE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3EE82BF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/18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6BEC38F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7.3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6051399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8/19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71B06A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1D76BD8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0A5448C6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A9D6C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Niki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AA29C2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4CDBD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E9B450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5B45A5C" w14:textId="40F4E678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22FB717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/1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233B8C7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0.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E885C3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/1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047740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604343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5402E564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5E78942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Nissim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52D81C7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82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47C8F6F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03B6631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0704B756" w14:textId="0E3A6C4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7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5AFA1E6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486C5BA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00535D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/7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62F0467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4A73B56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495ABAF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27174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Oksana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0CB4D27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0FFBDB2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giant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C12530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6085622" w14:textId="72589BBC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8DD5CB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3/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F3A0CB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6.6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107234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/38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59E0F6E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7BBA42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3880D317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5CE83CE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Oluwaseun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54754C1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9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32F44CC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6132E40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7863E4E5" w14:textId="4C5B6120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9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2B51100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5FE12A3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5C1D975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9/69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64394C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04BF432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</w:t>
            </w:r>
          </w:p>
        </w:tc>
      </w:tr>
      <w:tr w:rsidR="00AA424D" w:rsidRPr="00AA424D" w14:paraId="0B7A3248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2EE69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Paepegaey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F51AC9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B55EB8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A38698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134A288" w14:textId="68A9DCC4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6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2B4BEA0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35/12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A5D4E2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.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88D136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7/260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72F18D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3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3BB175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24359C46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9E79BF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Panagiotis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755657B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1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0C6F3E2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22AF323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3625FA44" w14:textId="57874ABB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79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69FEC27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7/62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6D773F2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5.3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12BF631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3481BD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1/26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5D01AC2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9</w:t>
            </w:r>
          </w:p>
        </w:tc>
      </w:tr>
      <w:tr w:rsidR="00AA424D" w:rsidRPr="00AA424D" w14:paraId="64EFA777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B8EFF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Renat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CD9A11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3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5406574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24E5FA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3B7AFD4" w14:textId="7C4AC79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18E13A0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3/4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37BC22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.4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DD376E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7/61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048572F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7D86D8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0</w:t>
            </w:r>
          </w:p>
        </w:tc>
      </w:tr>
      <w:tr w:rsidR="00AA424D" w:rsidRPr="00AA424D" w14:paraId="19A5DF1C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58F879F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Renata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4F6CBF1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5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9ECC46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2B38845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32397896" w14:textId="5BD8D083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2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61D3E5D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2/0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192435C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2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1D30E02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1/32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7712FF9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2C216ED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4</w:t>
            </w:r>
          </w:p>
        </w:tc>
      </w:tr>
      <w:tr w:rsidR="00AA424D" w:rsidRPr="00AA424D" w14:paraId="05D32631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6D071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Sandhy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70B5057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B9FB4D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8E8A93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0B177FB" w14:textId="27C422C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8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354A47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28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136194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373E37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6/18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FE990E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/16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E942EC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2</w:t>
            </w:r>
          </w:p>
        </w:tc>
      </w:tr>
      <w:tr w:rsidR="00AA424D" w:rsidRPr="00AA424D" w14:paraId="48AAEDDC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106CEB7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Sandhya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3D92CB0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7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4384140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D02134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13A9B155" w14:textId="2A782449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6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7004C1F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0/16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019355B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C4C0D8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/16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5CB072F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662586A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287EA654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73F82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Sem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5C04955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6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6E2E16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8EE3DB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26C203F3" w14:textId="5E14CA20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6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7C1E47C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7/50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0B4C0F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15A85A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8C59EE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1/67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5B4E9E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8.8</w:t>
            </w:r>
          </w:p>
        </w:tc>
      </w:tr>
      <w:tr w:rsidR="00AA424D" w:rsidRPr="00AA424D" w14:paraId="403637B7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1DBFA2B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Sema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5BD1CA7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8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1A508FA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1FA4708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027EE4D6" w14:textId="5E9B2403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57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591D92C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5E94962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550B64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46C808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1881A22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2B57E177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042BE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Sema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6A149D7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8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33E9138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F9EF83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0A5051C" w14:textId="00C160A2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1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35C1E6A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ABB5D1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5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0EEA72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E8E4ED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6B57BB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3B989D7B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65715EB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Shrikrishna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494C173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9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0724107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0D98A3D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33D307B7" w14:textId="15A4DCA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9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41DBB45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9/30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24A19A8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66B15C9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39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3D3923B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68B9D12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3940DE7C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E3DE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Shrikrishna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30F9353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0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637C1DB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giant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B8D6E1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6BC55C6B" w14:textId="70B1B62D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D775C9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/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72735D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.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64A3D8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/10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927EAA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A3AB50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61F726D0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08A4136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Tevfik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19889CB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1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28F1444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4AD5B7F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03FFDDA5" w14:textId="6CA6DAF0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7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09E6C50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/15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75217F5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3.4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211E6E9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0/17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27847B3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438860D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2BEA08B1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98E13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Tevfik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103D04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0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A5AAFA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1079E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72222AF" w14:textId="582A11B6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7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5399662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/15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3EF079B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2.7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A7A97B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17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C1ACB0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80CBE3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39B016CE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4C5C376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Thomas1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08C75B9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1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6311878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cro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3288E71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491614CD" w14:textId="60F65BF1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5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6F28E63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0F13F15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0B1D9283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088A562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9/45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329C853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.8</w:t>
            </w:r>
          </w:p>
        </w:tc>
      </w:tr>
      <w:tr w:rsidR="00AA424D" w:rsidRPr="00AA424D" w14:paraId="32F294A9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67A5A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Thomas2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2A4B59E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1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27C3CE8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DD6D6F4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601142C" w14:textId="66320AC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5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26FCB6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15DB0C1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F6B370F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F2BF22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4/15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2347ED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8.8</w:t>
            </w:r>
          </w:p>
        </w:tc>
      </w:tr>
      <w:tr w:rsidR="00AA424D" w:rsidRPr="00AA424D" w14:paraId="4F0455EC" w14:textId="77777777" w:rsidTr="00AA424D">
        <w:trPr>
          <w:trHeight w:val="20"/>
        </w:trPr>
        <w:tc>
          <w:tcPr>
            <w:tcW w:w="1080" w:type="dxa"/>
            <w:shd w:val="clear" w:color="auto" w:fill="F2F2F2"/>
            <w:noWrap/>
            <w:vAlign w:val="center"/>
            <w:hideMark/>
          </w:tcPr>
          <w:p w14:paraId="1F3DE4B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Verena</w:t>
            </w:r>
          </w:p>
        </w:tc>
        <w:tc>
          <w:tcPr>
            <w:tcW w:w="533" w:type="dxa"/>
            <w:shd w:val="clear" w:color="auto" w:fill="F2F2F2"/>
            <w:noWrap/>
            <w:vAlign w:val="center"/>
            <w:hideMark/>
          </w:tcPr>
          <w:p w14:paraId="247C6912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7</w:t>
            </w:r>
          </w:p>
        </w:tc>
        <w:tc>
          <w:tcPr>
            <w:tcW w:w="821" w:type="dxa"/>
            <w:shd w:val="clear" w:color="auto" w:fill="F2F2F2"/>
            <w:noWrap/>
            <w:vAlign w:val="center"/>
            <w:hideMark/>
          </w:tcPr>
          <w:p w14:paraId="53D7A58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F2F2F2"/>
            <w:noWrap/>
            <w:vAlign w:val="center"/>
            <w:hideMark/>
          </w:tcPr>
          <w:p w14:paraId="12F67C59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CAB</w:t>
            </w:r>
          </w:p>
        </w:tc>
        <w:tc>
          <w:tcPr>
            <w:tcW w:w="645" w:type="dxa"/>
            <w:shd w:val="clear" w:color="auto" w:fill="F2F2F2"/>
            <w:noWrap/>
            <w:vAlign w:val="center"/>
            <w:hideMark/>
          </w:tcPr>
          <w:p w14:paraId="150D1450" w14:textId="28D5945F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53</w:t>
            </w:r>
          </w:p>
        </w:tc>
        <w:tc>
          <w:tcPr>
            <w:tcW w:w="615" w:type="dxa"/>
            <w:shd w:val="clear" w:color="auto" w:fill="F2F2F2"/>
            <w:noWrap/>
            <w:vAlign w:val="center"/>
            <w:hideMark/>
          </w:tcPr>
          <w:p w14:paraId="31D0FA7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1/22</w:t>
            </w:r>
          </w:p>
        </w:tc>
        <w:tc>
          <w:tcPr>
            <w:tcW w:w="594" w:type="dxa"/>
            <w:shd w:val="clear" w:color="auto" w:fill="F2F2F2"/>
            <w:noWrap/>
            <w:vAlign w:val="center"/>
            <w:hideMark/>
          </w:tcPr>
          <w:p w14:paraId="3925399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0</w:t>
            </w:r>
          </w:p>
        </w:tc>
        <w:tc>
          <w:tcPr>
            <w:tcW w:w="1033" w:type="dxa"/>
            <w:shd w:val="clear" w:color="auto" w:fill="F2F2F2"/>
            <w:noWrap/>
            <w:vAlign w:val="center"/>
            <w:hideMark/>
          </w:tcPr>
          <w:p w14:paraId="641F1C9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F2F2F2"/>
            <w:vAlign w:val="center"/>
          </w:tcPr>
          <w:p w14:paraId="1898925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shd w:val="clear" w:color="auto" w:fill="F2F2F2"/>
            <w:noWrap/>
            <w:vAlign w:val="center"/>
            <w:hideMark/>
          </w:tcPr>
          <w:p w14:paraId="06BE5660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  <w:tr w:rsidR="00AA424D" w:rsidRPr="00AA424D" w14:paraId="45DC5935" w14:textId="77777777" w:rsidTr="00AA424D">
        <w:trPr>
          <w:trHeight w:val="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612FA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Wang</w:t>
            </w:r>
          </w:p>
        </w:tc>
        <w:tc>
          <w:tcPr>
            <w:tcW w:w="533" w:type="dxa"/>
            <w:shd w:val="clear" w:color="auto" w:fill="auto"/>
            <w:noWrap/>
            <w:vAlign w:val="center"/>
            <w:hideMark/>
          </w:tcPr>
          <w:p w14:paraId="4F6DE93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87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14:paraId="4699C59E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p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3F0CED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BRC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1DFA15C" w14:textId="24A9CCF1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4</w:t>
            </w:r>
          </w:p>
        </w:tc>
        <w:tc>
          <w:tcPr>
            <w:tcW w:w="615" w:type="dxa"/>
            <w:shd w:val="clear" w:color="auto" w:fill="auto"/>
            <w:noWrap/>
            <w:vAlign w:val="center"/>
            <w:hideMark/>
          </w:tcPr>
          <w:p w14:paraId="0B3E2848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594" w:type="dxa"/>
            <w:shd w:val="clear" w:color="auto" w:fill="auto"/>
            <w:noWrap/>
            <w:vAlign w:val="center"/>
            <w:hideMark/>
          </w:tcPr>
          <w:p w14:paraId="6A9C0E2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FD89AC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3B6BA9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19/2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18DBDDE5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0.8</w:t>
            </w:r>
          </w:p>
        </w:tc>
      </w:tr>
      <w:tr w:rsidR="00AA424D" w:rsidRPr="00AA424D" w14:paraId="6BFA3CFF" w14:textId="77777777" w:rsidTr="00AA424D">
        <w:trPr>
          <w:trHeight w:val="2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15716E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de-CH" w:eastAsia="en-US"/>
              </w:rPr>
              <w:t>Youngki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5157A4B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01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401972A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acrop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C11132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mixed_DA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617AFE8" w14:textId="2127F785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44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5C425BC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28/16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0E85797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6.8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C7521D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34/44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49FCA76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BB0E2D1" w14:textId="77777777" w:rsidR="00AA424D" w:rsidRPr="00AA424D" w:rsidRDefault="00AA424D" w:rsidP="00AA424D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</w:pPr>
            <w:r w:rsidRPr="00AA424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de-CH" w:eastAsia="en-US"/>
              </w:rPr>
              <w:t>NA</w:t>
            </w:r>
          </w:p>
        </w:tc>
      </w:tr>
    </w:tbl>
    <w:p w14:paraId="4F351D32" w14:textId="43ADE2CD" w:rsidR="00AA424D" w:rsidRDefault="00AA424D"/>
    <w:p w14:paraId="6302A3DA" w14:textId="21E6BB11" w:rsidR="00AA424D" w:rsidRPr="00AA424D" w:rsidRDefault="00AA424D" w:rsidP="00AA424D">
      <w:pPr>
        <w:widowControl/>
        <w:spacing w:after="200"/>
        <w:jc w:val="left"/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</w:pPr>
      <w:r w:rsidRPr="00AA424D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* mixed_p: mixed_prolactinoma, data include patients with macroprolactinoma, microprolactinoma, and giant prolactinoma; macrop: macroprolactinoma; microp: microprolactinoma; giant_p: giant prolactinoma; ** mixed_DAs: data include patients using bromocriptine and cabergoline; CAB: cabergoline; BRC: bromocriptine; *** cured/treated **** replased/cured ***** mean follow up duration months; NA</w:t>
      </w:r>
      <w:r w:rsidR="00A5301B">
        <w:rPr>
          <w:rFonts w:ascii="Times New Roman" w:eastAsia="宋体" w:hAnsi="Times New Roman" w:cs="Times New Roman" w:hint="eastAsia"/>
          <w:kern w:val="0"/>
          <w:sz w:val="18"/>
          <w:szCs w:val="18"/>
          <w:lang w:val="de-CH"/>
        </w:rPr>
        <w:t>:</w:t>
      </w:r>
      <w:r w:rsidR="00A5301B">
        <w:rPr>
          <w:rFonts w:ascii="Times New Roman" w:eastAsia="宋体" w:hAnsi="Times New Roman" w:cs="Times New Roman"/>
          <w:kern w:val="0"/>
          <w:sz w:val="18"/>
          <w:szCs w:val="18"/>
          <w:lang w:val="de-CH"/>
        </w:rPr>
        <w:t xml:space="preserve"> </w:t>
      </w:r>
      <w:r w:rsidRPr="00AA424D">
        <w:rPr>
          <w:rFonts w:ascii="Times New Roman" w:eastAsia="宋体" w:hAnsi="Times New Roman" w:cs="Times New Roman"/>
          <w:kern w:val="0"/>
          <w:sz w:val="18"/>
          <w:szCs w:val="18"/>
          <w:lang w:val="de-CH" w:eastAsia="en-US"/>
        </w:rPr>
        <w:t>not applicable, because the data wasn’t provided by included studies.</w:t>
      </w:r>
    </w:p>
    <w:p w14:paraId="00E2B1EF" w14:textId="13D0E10A" w:rsidR="00AA424D" w:rsidRPr="00AA424D" w:rsidRDefault="00AA424D">
      <w:pPr>
        <w:rPr>
          <w:lang w:val="de-CH"/>
        </w:rPr>
      </w:pPr>
    </w:p>
    <w:p w14:paraId="4F55ED7D" w14:textId="77777777" w:rsidR="00AA424D" w:rsidRDefault="00AA424D"/>
    <w:sectPr w:rsidR="00AA4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Xiangming Cai" w:date="2020-04-23T23:41:00Z" w:initials="XC">
    <w:p w14:paraId="03EA7C45" w14:textId="77777777" w:rsidR="00AA424D" w:rsidRDefault="00AA424D" w:rsidP="00AA424D">
      <w:pPr>
        <w:pStyle w:val="af2"/>
      </w:pPr>
      <w:r>
        <w:rPr>
          <w:rStyle w:val="af1"/>
        </w:rPr>
        <w:annotationRef/>
      </w:r>
      <w:r w:rsidRPr="00CE3E8B">
        <w:t>Reviewer 3</w:t>
      </w:r>
    </w:p>
    <w:p w14:paraId="55AE224E" w14:textId="77777777" w:rsidR="00AA424D" w:rsidRDefault="00AA424D" w:rsidP="00AA424D">
      <w:pPr>
        <w:pStyle w:val="af2"/>
      </w:pPr>
      <w:r>
        <w:t>Major</w:t>
      </w:r>
    </w:p>
    <w:p w14:paraId="1466EFDE" w14:textId="77777777" w:rsidR="00AA424D" w:rsidRDefault="00AA424D" w:rsidP="00AA424D">
      <w:pPr>
        <w:pStyle w:val="af2"/>
      </w:pPr>
      <w:r w:rsidRPr="00AD703A">
        <w:t>- Important study characteristics are missing in table 1 and 2. How long were patients in each study treated with dopamine agonists, how long was the follow-up since withdrawal. It is not sufficient to report that a mixed patient group was included or a mixed treatment was used. As separate analyses are performed for different dopamine agonists and tumor size, the study-specific information is needed and should be provided.</w:t>
      </w:r>
    </w:p>
  </w:comment>
  <w:comment w:id="1" w:author="Xiangming Cai" w:date="2020-04-23T23:42:00Z" w:initials="XC">
    <w:p w14:paraId="4C0CCFD8" w14:textId="77777777" w:rsidR="00AA424D" w:rsidRDefault="00AA424D" w:rsidP="00AA424D">
      <w:pPr>
        <w:pStyle w:val="af2"/>
      </w:pPr>
      <w:r>
        <w:rPr>
          <w:rStyle w:val="af1"/>
        </w:rPr>
        <w:annotationRef/>
      </w:r>
      <w:r>
        <w:rPr>
          <w:rFonts w:hint="eastAsia"/>
        </w:rPr>
        <w:t>他希望能在表格中补充药物治疗的时长和撤药后的随访时长。</w:t>
      </w:r>
    </w:p>
    <w:p w14:paraId="228E7427" w14:textId="77777777" w:rsidR="00AA424D" w:rsidRDefault="00AA424D" w:rsidP="00AA424D">
      <w:pPr>
        <w:pStyle w:val="af2"/>
      </w:pPr>
      <w:r>
        <w:rPr>
          <w:rFonts w:hint="eastAsia"/>
        </w:rPr>
        <w:t>表</w:t>
      </w:r>
      <w:r>
        <w:rPr>
          <w:rFonts w:hint="eastAsia"/>
        </w:rPr>
        <w:t>1</w:t>
      </w:r>
      <w:r>
        <w:rPr>
          <w:rFonts w:hint="eastAsia"/>
        </w:rPr>
        <w:t>里是手术治疗的内容，不包含这两种数据。表</w:t>
      </w:r>
      <w:r>
        <w:rPr>
          <w:rFonts w:hint="eastAsia"/>
        </w:rPr>
        <w:t>2</w:t>
      </w:r>
      <w:r>
        <w:rPr>
          <w:rFonts w:hint="eastAsia"/>
        </w:rPr>
        <w:t>里的这里两个数据不一定每篇文章都详细提供，我这两天过一遍看看能提出多少来。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466EFDE" w15:done="0"/>
  <w15:commentEx w15:paraId="228E7427" w15:paraIdParent="1466EFD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66EFDE" w16cid:durableId="224CA63E"/>
  <w16cid:commentId w16cid:paraId="228E7427" w16cid:durableId="224CA6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BFF6D9" w14:textId="77777777" w:rsidR="00853866" w:rsidRDefault="00853866" w:rsidP="00AA424D">
      <w:r>
        <w:separator/>
      </w:r>
    </w:p>
  </w:endnote>
  <w:endnote w:type="continuationSeparator" w:id="0">
    <w:p w14:paraId="3BE8D8C7" w14:textId="77777777" w:rsidR="00853866" w:rsidRDefault="00853866" w:rsidP="00AA4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CAF868" w14:textId="77777777" w:rsidR="00853866" w:rsidRDefault="00853866" w:rsidP="00AA424D">
      <w:r>
        <w:separator/>
      </w:r>
    </w:p>
  </w:footnote>
  <w:footnote w:type="continuationSeparator" w:id="0">
    <w:p w14:paraId="6A5C5C75" w14:textId="77777777" w:rsidR="00853866" w:rsidRDefault="00853866" w:rsidP="00AA42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024BD1"/>
    <w:multiLevelType w:val="hybridMultilevel"/>
    <w:tmpl w:val="D2021CE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62130C"/>
    <w:multiLevelType w:val="hybridMultilevel"/>
    <w:tmpl w:val="6F2EB212"/>
    <w:lvl w:ilvl="0" w:tplc="A322D4B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C7C1A89"/>
    <w:multiLevelType w:val="hybridMultilevel"/>
    <w:tmpl w:val="DA80FC12"/>
    <w:lvl w:ilvl="0" w:tplc="97D20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Xiangming Cai">
    <w15:presenceInfo w15:providerId="Windows Live" w15:userId="6cbcfe31a9f18a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371"/>
    <w:rsid w:val="001D499E"/>
    <w:rsid w:val="003A3BF0"/>
    <w:rsid w:val="0040667E"/>
    <w:rsid w:val="004E0EFF"/>
    <w:rsid w:val="005C76C3"/>
    <w:rsid w:val="00602BD8"/>
    <w:rsid w:val="00610ADD"/>
    <w:rsid w:val="006E0B61"/>
    <w:rsid w:val="007C7BDA"/>
    <w:rsid w:val="00853866"/>
    <w:rsid w:val="00942729"/>
    <w:rsid w:val="009F0AD8"/>
    <w:rsid w:val="00A5301B"/>
    <w:rsid w:val="00AA424D"/>
    <w:rsid w:val="00BE1371"/>
    <w:rsid w:val="00EF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48FF4"/>
  <w15:chartTrackingRefBased/>
  <w15:docId w15:val="{5CF60150-2368-491D-ABF8-167AFD31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424D"/>
    <w:pPr>
      <w:keepNext/>
      <w:keepLines/>
      <w:widowControl/>
      <w:spacing w:before="340" w:after="330" w:line="578" w:lineRule="auto"/>
      <w:jc w:val="left"/>
      <w:outlineLvl w:val="0"/>
    </w:pPr>
    <w:rPr>
      <w:rFonts w:ascii="Calibri" w:eastAsia="等线" w:hAnsi="Calibri" w:cs="Times New Roman"/>
      <w:b/>
      <w:bCs/>
      <w:kern w:val="44"/>
      <w:sz w:val="44"/>
      <w:szCs w:val="44"/>
      <w:lang w:val="de-CH" w:eastAsia="en-US"/>
    </w:rPr>
  </w:style>
  <w:style w:type="paragraph" w:styleId="6">
    <w:name w:val="heading 6"/>
    <w:basedOn w:val="a"/>
    <w:next w:val="a"/>
    <w:link w:val="60"/>
    <w:uiPriority w:val="9"/>
    <w:unhideWhenUsed/>
    <w:qFormat/>
    <w:rsid w:val="00AA424D"/>
    <w:pPr>
      <w:widowControl/>
      <w:spacing w:before="240" w:after="60" w:line="276" w:lineRule="auto"/>
      <w:ind w:left="708"/>
      <w:jc w:val="left"/>
      <w:outlineLvl w:val="5"/>
    </w:pPr>
    <w:rPr>
      <w:rFonts w:ascii="Calibri" w:eastAsia="Times New Roman" w:hAnsi="Calibri" w:cs="Times New Roman"/>
      <w:b/>
      <w:bCs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42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42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42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424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424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424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A424D"/>
    <w:rPr>
      <w:rFonts w:ascii="Calibri" w:eastAsia="等线" w:hAnsi="Calibri" w:cs="Times New Roman"/>
      <w:b/>
      <w:bCs/>
      <w:kern w:val="44"/>
      <w:sz w:val="44"/>
      <w:szCs w:val="44"/>
      <w:lang w:val="de-CH" w:eastAsia="en-US"/>
    </w:rPr>
  </w:style>
  <w:style w:type="character" w:customStyle="1" w:styleId="60">
    <w:name w:val="标题 6 字符"/>
    <w:basedOn w:val="a0"/>
    <w:link w:val="6"/>
    <w:uiPriority w:val="9"/>
    <w:rsid w:val="00AA424D"/>
    <w:rPr>
      <w:rFonts w:ascii="Calibri" w:eastAsia="Times New Roman" w:hAnsi="Calibri" w:cs="Times New Roman"/>
      <w:b/>
      <w:bCs/>
      <w:kern w:val="0"/>
      <w:sz w:val="22"/>
      <w:lang w:val="de-CH" w:eastAsia="en-US"/>
    </w:rPr>
  </w:style>
  <w:style w:type="numbering" w:customStyle="1" w:styleId="11">
    <w:name w:val="无列表1"/>
    <w:next w:val="a2"/>
    <w:uiPriority w:val="99"/>
    <w:semiHidden/>
    <w:unhideWhenUsed/>
    <w:rsid w:val="00AA424D"/>
  </w:style>
  <w:style w:type="character" w:styleId="a9">
    <w:name w:val="Hyperlink"/>
    <w:uiPriority w:val="99"/>
    <w:unhideWhenUsed/>
    <w:rsid w:val="00AA424D"/>
    <w:rPr>
      <w:color w:val="0000FF"/>
      <w:u w:val="single"/>
    </w:rPr>
  </w:style>
  <w:style w:type="paragraph" w:customStyle="1" w:styleId="Standardunter5">
    <w:name w:val="Standard unter Ü5"/>
    <w:basedOn w:val="a"/>
    <w:qFormat/>
    <w:rsid w:val="00AA424D"/>
    <w:pPr>
      <w:widowControl/>
      <w:spacing w:before="120" w:after="120" w:line="276" w:lineRule="auto"/>
      <w:ind w:left="709"/>
      <w:jc w:val="left"/>
    </w:pPr>
    <w:rPr>
      <w:rFonts w:ascii="Calibri" w:eastAsia="等线" w:hAnsi="Calibri" w:cs="Times New Roman"/>
      <w:kern w:val="0"/>
      <w:sz w:val="22"/>
      <w:lang w:eastAsia="en-US"/>
    </w:rPr>
  </w:style>
  <w:style w:type="paragraph" w:customStyle="1" w:styleId="Bulletpoints5">
    <w:name w:val="Bulletpoints Ü5"/>
    <w:basedOn w:val="Standardunter5"/>
    <w:qFormat/>
    <w:rsid w:val="00AA424D"/>
    <w:pPr>
      <w:numPr>
        <w:numId w:val="1"/>
      </w:numPr>
      <w:spacing w:after="0"/>
    </w:pPr>
  </w:style>
  <w:style w:type="paragraph" w:styleId="aa">
    <w:name w:val="footnote text"/>
    <w:basedOn w:val="a"/>
    <w:link w:val="ab"/>
    <w:uiPriority w:val="99"/>
    <w:semiHidden/>
    <w:unhideWhenUsed/>
    <w:rsid w:val="00AA424D"/>
    <w:pPr>
      <w:widowControl/>
      <w:spacing w:after="200" w:line="276" w:lineRule="auto"/>
      <w:jc w:val="left"/>
    </w:pPr>
    <w:rPr>
      <w:rFonts w:ascii="Calibri" w:eastAsia="等线" w:hAnsi="Calibri" w:cs="Times New Roman"/>
      <w:kern w:val="0"/>
      <w:sz w:val="20"/>
      <w:szCs w:val="20"/>
      <w:lang w:val="de-CH" w:eastAsia="en-US"/>
    </w:rPr>
  </w:style>
  <w:style w:type="character" w:customStyle="1" w:styleId="ab">
    <w:name w:val="脚注文本 字符"/>
    <w:basedOn w:val="a0"/>
    <w:link w:val="aa"/>
    <w:uiPriority w:val="99"/>
    <w:semiHidden/>
    <w:rsid w:val="00AA424D"/>
    <w:rPr>
      <w:rFonts w:ascii="Calibri" w:eastAsia="等线" w:hAnsi="Calibri" w:cs="Times New Roman"/>
      <w:kern w:val="0"/>
      <w:sz w:val="20"/>
      <w:szCs w:val="20"/>
      <w:lang w:val="de-CH" w:eastAsia="en-US"/>
    </w:rPr>
  </w:style>
  <w:style w:type="character" w:styleId="ac">
    <w:name w:val="footnote reference"/>
    <w:uiPriority w:val="99"/>
    <w:semiHidden/>
    <w:unhideWhenUsed/>
    <w:rsid w:val="00AA424D"/>
    <w:rPr>
      <w:vertAlign w:val="superscript"/>
    </w:rPr>
  </w:style>
  <w:style w:type="character" w:styleId="ad">
    <w:name w:val="line number"/>
    <w:uiPriority w:val="99"/>
    <w:semiHidden/>
    <w:unhideWhenUsed/>
    <w:rsid w:val="00AA424D"/>
  </w:style>
  <w:style w:type="paragraph" w:styleId="ae">
    <w:name w:val="List Paragraph"/>
    <w:basedOn w:val="a"/>
    <w:uiPriority w:val="34"/>
    <w:qFormat/>
    <w:rsid w:val="00AA424D"/>
    <w:pPr>
      <w:widowControl/>
      <w:spacing w:after="160" w:line="259" w:lineRule="auto"/>
      <w:ind w:left="720"/>
      <w:contextualSpacing/>
      <w:jc w:val="left"/>
    </w:pPr>
    <w:rPr>
      <w:rFonts w:ascii="Calibri" w:eastAsia="等线" w:hAnsi="Calibri" w:cs="Times New Roman"/>
      <w:kern w:val="0"/>
      <w:sz w:val="22"/>
      <w:lang w:val="de-CH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AA424D"/>
    <w:pPr>
      <w:widowControl/>
      <w:spacing w:line="276" w:lineRule="auto"/>
      <w:jc w:val="center"/>
    </w:pPr>
    <w:rPr>
      <w:rFonts w:ascii="Calibri" w:eastAsia="等线" w:hAnsi="Calibri" w:cs="Calibri"/>
      <w:noProof/>
      <w:kern w:val="0"/>
      <w:sz w:val="22"/>
      <w:lang w:eastAsia="en-US"/>
    </w:rPr>
  </w:style>
  <w:style w:type="character" w:customStyle="1" w:styleId="EndNoteBibliographyTitle0">
    <w:name w:val="EndNote Bibliography Title 字符"/>
    <w:link w:val="EndNoteBibliographyTitle"/>
    <w:rsid w:val="00AA424D"/>
    <w:rPr>
      <w:rFonts w:ascii="Calibri" w:eastAsia="等线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AA424D"/>
    <w:pPr>
      <w:widowControl/>
      <w:spacing w:after="200"/>
      <w:jc w:val="left"/>
    </w:pPr>
    <w:rPr>
      <w:rFonts w:ascii="Calibri" w:eastAsia="等线" w:hAnsi="Calibri" w:cs="Calibri"/>
      <w:noProof/>
      <w:kern w:val="0"/>
      <w:sz w:val="22"/>
      <w:lang w:eastAsia="en-US"/>
    </w:rPr>
  </w:style>
  <w:style w:type="character" w:customStyle="1" w:styleId="EndNoteBibliography0">
    <w:name w:val="EndNote Bibliography 字符"/>
    <w:link w:val="EndNoteBibliography"/>
    <w:rsid w:val="00AA424D"/>
    <w:rPr>
      <w:rFonts w:ascii="Calibri" w:eastAsia="等线" w:hAnsi="Calibri" w:cs="Calibri"/>
      <w:noProof/>
      <w:kern w:val="0"/>
      <w:sz w:val="22"/>
      <w:lang w:eastAsia="en-US"/>
    </w:rPr>
  </w:style>
  <w:style w:type="numbering" w:customStyle="1" w:styleId="110">
    <w:name w:val="无列表11"/>
    <w:next w:val="a2"/>
    <w:uiPriority w:val="99"/>
    <w:semiHidden/>
    <w:unhideWhenUsed/>
    <w:rsid w:val="00AA424D"/>
  </w:style>
  <w:style w:type="character" w:styleId="af">
    <w:name w:val="Unresolved Mention"/>
    <w:uiPriority w:val="99"/>
    <w:semiHidden/>
    <w:unhideWhenUsed/>
    <w:rsid w:val="00AA424D"/>
    <w:rPr>
      <w:color w:val="605E5C"/>
      <w:shd w:val="clear" w:color="auto" w:fill="E1DFDD"/>
    </w:rPr>
  </w:style>
  <w:style w:type="numbering" w:customStyle="1" w:styleId="111">
    <w:name w:val="无列表111"/>
    <w:next w:val="a2"/>
    <w:uiPriority w:val="99"/>
    <w:semiHidden/>
    <w:unhideWhenUsed/>
    <w:rsid w:val="00AA424D"/>
  </w:style>
  <w:style w:type="table" w:styleId="af0">
    <w:name w:val="Table Grid"/>
    <w:basedOn w:val="a1"/>
    <w:uiPriority w:val="39"/>
    <w:rsid w:val="00AA424D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A424D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12">
    <w:name w:val="Plain Table 1"/>
    <w:basedOn w:val="a1"/>
    <w:uiPriority w:val="41"/>
    <w:rsid w:val="00AA424D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2">
    <w:name w:val="无列表2"/>
    <w:next w:val="a2"/>
    <w:uiPriority w:val="99"/>
    <w:semiHidden/>
    <w:unhideWhenUsed/>
    <w:rsid w:val="00AA424D"/>
  </w:style>
  <w:style w:type="character" w:styleId="af1">
    <w:name w:val="annotation reference"/>
    <w:uiPriority w:val="99"/>
    <w:semiHidden/>
    <w:unhideWhenUsed/>
    <w:rsid w:val="00AA424D"/>
    <w:rPr>
      <w:sz w:val="16"/>
      <w:szCs w:val="16"/>
    </w:rPr>
  </w:style>
  <w:style w:type="paragraph" w:styleId="af2">
    <w:name w:val="annotation text"/>
    <w:basedOn w:val="a"/>
    <w:link w:val="af3"/>
    <w:unhideWhenUsed/>
    <w:qFormat/>
    <w:rsid w:val="00AA424D"/>
    <w:rPr>
      <w:rFonts w:ascii="Calibri" w:eastAsia="宋体" w:hAnsi="Calibri" w:cs="Arial"/>
      <w:sz w:val="20"/>
      <w:szCs w:val="20"/>
    </w:rPr>
  </w:style>
  <w:style w:type="character" w:customStyle="1" w:styleId="af3">
    <w:name w:val="批注文字 字符"/>
    <w:basedOn w:val="a0"/>
    <w:link w:val="af2"/>
    <w:qFormat/>
    <w:rsid w:val="00AA424D"/>
    <w:rPr>
      <w:rFonts w:ascii="Calibri" w:eastAsia="宋体" w:hAnsi="Calibri" w:cs="Arial"/>
      <w:sz w:val="20"/>
      <w:szCs w:val="20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AA424D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AA424D"/>
    <w:rPr>
      <w:rFonts w:ascii="Calibri" w:eastAsia="宋体" w:hAnsi="Calibri" w:cs="Arial"/>
      <w:b/>
      <w:bCs/>
      <w:sz w:val="20"/>
      <w:szCs w:val="20"/>
    </w:rPr>
  </w:style>
  <w:style w:type="paragraph" w:styleId="af6">
    <w:name w:val="Revision"/>
    <w:hidden/>
    <w:uiPriority w:val="99"/>
    <w:semiHidden/>
    <w:rsid w:val="00AA424D"/>
    <w:rPr>
      <w:rFonts w:ascii="Calibri" w:eastAsia="宋体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76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ming Cai</dc:creator>
  <cp:keywords/>
  <dc:description/>
  <cp:lastModifiedBy>Xiangming Cai</cp:lastModifiedBy>
  <cp:revision>6</cp:revision>
  <dcterms:created xsi:type="dcterms:W3CDTF">2020-05-07T10:01:00Z</dcterms:created>
  <dcterms:modified xsi:type="dcterms:W3CDTF">2020-05-08T16:31:00Z</dcterms:modified>
</cp:coreProperties>
</file>